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336" w:rsidRPr="00EE7FB5" w:rsidRDefault="00483336" w:rsidP="00483336">
      <w:pPr>
        <w:pStyle w:val="Default"/>
        <w:ind w:left="357"/>
        <w:rPr>
          <w:b/>
          <w:color w:val="auto"/>
        </w:rPr>
      </w:pPr>
      <w:r w:rsidRPr="00EE7FB5">
        <w:rPr>
          <w:b/>
          <w:color w:val="auto"/>
        </w:rPr>
        <w:t xml:space="preserve">Appendix </w:t>
      </w:r>
      <w:r w:rsidR="00356C01">
        <w:rPr>
          <w:b/>
          <w:color w:val="auto"/>
        </w:rPr>
        <w:t>2</w:t>
      </w:r>
      <w:bookmarkStart w:id="0" w:name="_GoBack"/>
      <w:bookmarkEnd w:id="0"/>
      <w:r w:rsidRPr="00EE7FB5">
        <w:rPr>
          <w:b/>
          <w:color w:val="auto"/>
        </w:rPr>
        <w:t>: Screening Process</w:t>
      </w:r>
      <w:r>
        <w:rPr>
          <w:b/>
          <w:color w:val="auto"/>
        </w:rPr>
        <w:t xml:space="preserve"> (Income inequality and SWB)</w:t>
      </w:r>
    </w:p>
    <w:p w:rsidR="00483336" w:rsidRPr="002871D2" w:rsidRDefault="00483336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</w:p>
    <w:p w:rsidR="00483336" w:rsidRPr="002871D2" w:rsidRDefault="00E85C11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  <w:r>
        <w:rPr>
          <w:rFonts w:ascii="Verdana" w:hAnsi="Verdana"/>
          <w:b/>
          <w:noProof/>
          <w:color w:val="auto"/>
          <w:sz w:val="20"/>
          <w:szCs w:val="20"/>
          <w:lang w:eastAsia="en-GB"/>
        </w:rPr>
        <mc:AlternateContent>
          <mc:Choice Requires="wps">
            <w:drawing>
              <wp:anchor distT="0" distB="0" distL="114289" distR="114289" simplePos="0" relativeHeight="251662336" behindDoc="0" locked="0" layoutInCell="1" allowOverlap="1">
                <wp:simplePos x="0" y="0"/>
                <wp:positionH relativeFrom="column">
                  <wp:posOffset>1362709</wp:posOffset>
                </wp:positionH>
                <wp:positionV relativeFrom="paragraph">
                  <wp:posOffset>267335</wp:posOffset>
                </wp:positionV>
                <wp:extent cx="0" cy="400050"/>
                <wp:effectExtent l="76200" t="0" r="38100" b="38100"/>
                <wp:wrapNone/>
                <wp:docPr id="1059" name="Straight Arrow Connector 10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3AB70A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59" o:spid="_x0000_s1026" type="#_x0000_t32" style="position:absolute;margin-left:107.3pt;margin-top:21.05pt;width:0;height:31.5pt;z-index:251662336;visibility:visible;mso-wrap-style:square;mso-width-percent:0;mso-height-percent:0;mso-wrap-distance-left:3.17469mm;mso-wrap-distance-top:0;mso-wrap-distance-right:3.1746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">
                <v:stroke endarrow="block"/>
              </v:shape>
            </w:pict>
          </mc:Fallback>
        </mc:AlternateContent>
      </w:r>
      <w:r>
        <w:rPr>
          <w:rFonts w:ascii="Verdana" w:hAnsi="Verdana"/>
          <w:b/>
          <w:noProof/>
          <w:color w:val="auto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809625</wp:posOffset>
                </wp:positionH>
                <wp:positionV relativeFrom="paragraph">
                  <wp:posOffset>635</wp:posOffset>
                </wp:positionV>
                <wp:extent cx="1134110" cy="266700"/>
                <wp:effectExtent l="0" t="0" r="8890" b="0"/>
                <wp:wrapNone/>
                <wp:docPr id="1023" name="Text Box 10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411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3336" w:rsidRDefault="00483336" w:rsidP="00483336">
                            <w:r>
                              <w:t>Web of sci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23" o:spid="_x0000_s1026" type="#_x0000_t202" style="position:absolute;margin-left:63.75pt;margin-top:.05pt;width:89.3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">
                <v:textbox>
                  <w:txbxContent>
                    <w:p w:rsidR="00483336" w:rsidRDefault="00483336" w:rsidP="00483336">
                      <w:r>
                        <w:t>Web of scien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/>
          <w:b/>
          <w:noProof/>
          <w:color w:val="auto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04875</wp:posOffset>
                </wp:positionH>
                <wp:positionV relativeFrom="paragraph">
                  <wp:posOffset>635</wp:posOffset>
                </wp:positionV>
                <wp:extent cx="723900" cy="266700"/>
                <wp:effectExtent l="0" t="0" r="0" b="0"/>
                <wp:wrapNone/>
                <wp:docPr id="1022" name="Rectangle 10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39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AE21E9" id="Rectangle 1022" o:spid="_x0000_s1026" style="position:absolute;margin-left:71.25pt;margin-top:.05pt;width:57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"/>
            </w:pict>
          </mc:Fallback>
        </mc:AlternateContent>
      </w:r>
      <w:r>
        <w:rPr>
          <w:rFonts w:ascii="Verdana" w:hAnsi="Verdana"/>
          <w:b/>
          <w:noProof/>
          <w:color w:val="auto"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5090</wp:posOffset>
                </wp:positionH>
                <wp:positionV relativeFrom="paragraph">
                  <wp:posOffset>635</wp:posOffset>
                </wp:positionV>
                <wp:extent cx="5124450" cy="7734300"/>
                <wp:effectExtent l="0" t="0" r="0" b="0"/>
                <wp:wrapNone/>
                <wp:docPr id="288" name="Group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24450" cy="7734300"/>
                          <a:chOff x="0" y="0"/>
                          <a:chExt cx="51244" cy="77343"/>
                        </a:xfrm>
                      </wpg:grpSpPr>
                      <wps:wsp>
                        <wps:cNvPr id="289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39338" y="42195"/>
                            <a:ext cx="11811" cy="45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3336" w:rsidRDefault="00483336" w:rsidP="00483336">
                              <w:pPr>
                                <w:jc w:val="center"/>
                              </w:pPr>
                              <w:r>
                                <w:t>Review 25% for homogene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290" name="Group 33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1244" cy="77343"/>
                            <a:chOff x="0" y="0"/>
                            <a:chExt cx="51244" cy="77343"/>
                          </a:xfrm>
                        </wpg:grpSpPr>
                        <wpg:grpSp>
                          <wpg:cNvPr id="291" name="Group 328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51244" cy="77343"/>
                              <a:chOff x="0" y="0"/>
                              <a:chExt cx="51244" cy="77343"/>
                            </a:xfrm>
                          </wpg:grpSpPr>
                          <wpg:grpSp>
                            <wpg:cNvPr id="292" name="Group 327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1244" cy="77343"/>
                                <a:chOff x="0" y="0"/>
                                <a:chExt cx="51244" cy="77343"/>
                              </a:xfrm>
                            </wpg:grpSpPr>
                            <wps:wsp>
                              <wps:cNvPr id="293" name="Straight Connector 304"/>
                              <wps:cNvCnPr/>
                              <wps:spPr bwMode="auto">
                                <a:xfrm>
                                  <a:off x="7810" y="50387"/>
                                  <a:ext cx="361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4579B8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4" name="Text Box 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52" y="55054"/>
                                  <a:ext cx="10192" cy="45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3336" w:rsidRDefault="00483336" w:rsidP="00483336">
                                    <w:pPr>
                                      <w:jc w:val="center"/>
                                    </w:pPr>
                                    <w:r>
                                      <w:t>Rejected by 2 reviewer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5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145" y="55054"/>
                                  <a:ext cx="10001" cy="45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3336" w:rsidRDefault="00483336" w:rsidP="00483336">
                                    <w:pPr>
                                      <w:jc w:val="center"/>
                                    </w:pPr>
                                    <w:r>
                                      <w:t>Accepted by 2 reviewer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6" name="Text Box 9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957" y="55054"/>
                                  <a:ext cx="10001" cy="45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3336" w:rsidRDefault="00483336" w:rsidP="00483336">
                                    <w:pPr>
                                      <w:jc w:val="center"/>
                                    </w:pPr>
                                    <w:r>
                                      <w:t>Accepted by 1 of 2 reviewer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7" name="Text Box 9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191" y="62769"/>
                                  <a:ext cx="7239" cy="266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3336" w:rsidRDefault="00483336" w:rsidP="00483336">
                                    <w:r>
                                      <w:t>EXCLUD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8" name="Straight Arrow Connector 31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810" y="50387"/>
                                  <a:ext cx="0" cy="466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4579B8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9" name="Straight Connector 313"/>
                              <wps:cNvCnPr/>
                              <wps:spPr bwMode="auto">
                                <a:xfrm>
                                  <a:off x="26003" y="46767"/>
                                  <a:ext cx="0" cy="362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4579B8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0" name="Straight Arrow Connector 31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6003" y="50387"/>
                                  <a:ext cx="0" cy="466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4579B8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1" name="AutoShape 7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3910" y="50387"/>
                                  <a:ext cx="0" cy="466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4579B8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2" name="AutoShape 7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810" y="59626"/>
                                  <a:ext cx="0" cy="314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4579B8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303" name="Group 32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51244" cy="46767"/>
                                  <a:chOff x="0" y="0"/>
                                  <a:chExt cx="51244" cy="46767"/>
                                </a:xfrm>
                              </wpg:grpSpPr>
                              <wpg:grpSp>
                                <wpg:cNvPr id="305" name="Group 28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0" y="0"/>
                                    <a:ext cx="51244" cy="20859"/>
                                    <a:chOff x="0" y="0"/>
                                    <a:chExt cx="51244" cy="20859"/>
                                  </a:xfrm>
                                </wpg:grpSpPr>
                                <wpg:grpSp>
                                  <wpg:cNvPr id="306" name="Group 25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0" y="0"/>
                                      <a:ext cx="51244" cy="12573"/>
                                      <a:chOff x="0" y="0"/>
                                      <a:chExt cx="51244" cy="12573"/>
                                    </a:xfrm>
                                  </wpg:grpSpPr>
                                  <wpg:grpSp>
                                    <wpg:cNvPr id="307" name="Group 21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3333" y="2667"/>
                                        <a:ext cx="44482" cy="4000"/>
                                        <a:chOff x="0" y="0"/>
                                        <a:chExt cx="44481" cy="4000"/>
                                      </a:xfrm>
                                    </wpg:grpSpPr>
                                    <wps:wsp>
                                      <wps:cNvPr id="308" name="Straight Connector 14"/>
                                      <wps:cNvCnPr/>
                                      <wps:spPr bwMode="auto">
                                        <a:xfrm>
                                          <a:off x="0" y="0"/>
                                          <a:ext cx="0" cy="400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>
                                          <a:solidFill>
                                            <a:srgbClr val="4579B8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309" name="Straight Connector 15"/>
                                      <wps:cNvCnPr/>
                                      <wps:spPr bwMode="auto">
                                        <a:xfrm>
                                          <a:off x="11144" y="0"/>
                                          <a:ext cx="0" cy="400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>
                                          <a:solidFill>
                                            <a:srgbClr val="FFFFFF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310" name="Straight Connector 16"/>
                                      <wps:cNvCnPr/>
                                      <wps:spPr bwMode="auto">
                                        <a:xfrm>
                                          <a:off x="22574" y="0"/>
                                          <a:ext cx="0" cy="400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>
                                          <a:solidFill>
                                            <a:srgbClr val="4579B8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311" name="Straight Connector 17"/>
                                      <wps:cNvCnPr/>
                                      <wps:spPr bwMode="auto">
                                        <a:xfrm>
                                          <a:off x="33337" y="0"/>
                                          <a:ext cx="0" cy="400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>
                                          <a:solidFill>
                                            <a:srgbClr val="FFFFFF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312" name="Straight Connector 19"/>
                                      <wps:cNvCnPr/>
                                      <wps:spPr bwMode="auto">
                                        <a:xfrm>
                                          <a:off x="44481" y="0"/>
                                          <a:ext cx="0" cy="400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>
                                          <a:solidFill>
                                            <a:srgbClr val="4579B8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Pr id="313" name="Group 24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0" y="0"/>
                                        <a:ext cx="51244" cy="12573"/>
                                        <a:chOff x="0" y="0"/>
                                        <a:chExt cx="51244" cy="12573"/>
                                      </a:xfrm>
                                    </wpg:grpSpPr>
                                    <wps:wsp>
                                      <wps:cNvPr id="314" name="Text Box 27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7048" cy="2667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3336" w:rsidRDefault="00483336" w:rsidP="00483336">
                                            <w:r>
                                              <w:t>Medline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15" name="Text Box 28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858" y="0"/>
                                          <a:ext cx="7049" cy="2667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FFFFFF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3336" w:rsidRDefault="00483336" w:rsidP="00483336"/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16" name="Text Box 29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2383" y="0"/>
                                          <a:ext cx="7049" cy="2667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3336" w:rsidRDefault="00483336" w:rsidP="00483336">
                                            <w:r>
                                              <w:t>PsycINF0OCINAHL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17" name="Text Box 30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3051" y="0"/>
                                          <a:ext cx="7049" cy="2667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FFFFFF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3336" w:rsidRDefault="00483336" w:rsidP="00483336"/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18" name="Text Box 31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4196" y="0"/>
                                          <a:ext cx="7048" cy="2667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3336" w:rsidRDefault="00483336" w:rsidP="00483336">
                                            <w:r>
                                              <w:t>EMBASE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g:grpSp>
                                      <wpg:cNvPr id="319" name="Group 23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3333" y="6667"/>
                                          <a:ext cx="44482" cy="5906"/>
                                          <a:chOff x="0" y="0"/>
                                          <a:chExt cx="44481" cy="5905"/>
                                        </a:xfrm>
                                      </wpg:grpSpPr>
                                      <wps:wsp>
                                        <wps:cNvPr id="992" name="Text Box 33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6859" y="3238"/>
                                            <a:ext cx="11620" cy="266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3336" w:rsidRDefault="00483336" w:rsidP="00483336">
                                              <w:r>
                                                <w:t>Create database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 upright="1">
                                          <a:noAutofit/>
                                        </wps:bodyPr>
                                      </wps:wsp>
                                      <wpg:grpSp>
                                        <wpg:cNvPr id="993" name="Group 22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0" y="0"/>
                                            <a:ext cx="44481" cy="3238"/>
                                            <a:chOff x="0" y="0"/>
                                            <a:chExt cx="44481" cy="3238"/>
                                          </a:xfrm>
                                        </wpg:grpSpPr>
                                        <wps:wsp>
                                          <wps:cNvPr id="994" name="Straight Connector 13"/>
                                          <wps:cNvCnPr/>
                                          <wps:spPr bwMode="auto">
                                            <a:xfrm>
                                              <a:off x="0" y="0"/>
                                              <a:ext cx="44481" cy="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solidFill>
                                                <a:srgbClr val="4579B8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995" name="Straight Arrow Connector 20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>
                                              <a:off x="22574" y="0"/>
                                              <a:ext cx="0" cy="3238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solidFill>
                                                <a:srgbClr val="4579B8"/>
                                              </a:solidFill>
                                              <a:round/>
                                              <a:headEnd/>
                                              <a:tailEnd type="arrow" w="med" len="med"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</wpg:grpSp>
                                    </wpg:grpSp>
                                  </wpg:grpSp>
                                </wpg:grpSp>
                                <wps:wsp>
                                  <wps:cNvPr id="998" name="Text Box 37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333" y="13906"/>
                                      <a:ext cx="12954" cy="2858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3336" w:rsidRDefault="00483336" w:rsidP="00483336">
                                        <w:r>
                                          <w:t>Identify duplicate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999" name="Text Box 38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0574" y="18002"/>
                                      <a:ext cx="11239" cy="285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3336" w:rsidRDefault="00483336" w:rsidP="00483336">
                                        <w:r>
                                          <w:t>Original article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000" name="Straight Arrow Connector 30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25908" y="12573"/>
                                      <a:ext cx="0" cy="5429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4579B8"/>
                                      </a:solidFill>
                                      <a:round/>
                                      <a:headEnd/>
                                      <a:tailEnd type="arrow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001" name="Straight Arrow Connector 31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H="1">
                                      <a:off x="16287" y="15240"/>
                                      <a:ext cx="9621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4579B8"/>
                                      </a:solidFill>
                                      <a:round/>
                                      <a:headEnd/>
                                      <a:tailEnd type="arrow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1002" name="Text Box 10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288" y="24669"/>
                                    <a:ext cx="11335" cy="466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3336" w:rsidRDefault="00483336" w:rsidP="00483336">
                                      <w:pPr>
                                        <w:jc w:val="center"/>
                                      </w:pPr>
                                      <w:r>
                                        <w:t>SCREENING (titles/abstracts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03" name="Straight Arrow Connector 29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25908" y="20859"/>
                                    <a:ext cx="0" cy="381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4579B8"/>
                                    </a:solidFill>
                                    <a:round/>
                                    <a:headEnd/>
                                    <a:tailEnd type="arrow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04" name="Text Box 10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24" y="34385"/>
                                    <a:ext cx="10191" cy="45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3336" w:rsidRDefault="00483336" w:rsidP="00483336">
                                      <w:pPr>
                                        <w:jc w:val="center"/>
                                      </w:pPr>
                                      <w:r>
                                        <w:t>Rejected by 2 reviewer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05" name="Text Box 4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193" y="33623"/>
                                    <a:ext cx="11811" cy="45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3336" w:rsidRDefault="00483336" w:rsidP="00483336">
                                      <w:pPr>
                                        <w:jc w:val="center"/>
                                      </w:pPr>
                                      <w:r>
                                        <w:t>Accepted by at least 1 reviewer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06" name="Straight Arrow Connector 294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25908" y="29337"/>
                                    <a:ext cx="0" cy="4286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4579B8"/>
                                    </a:solidFill>
                                    <a:round/>
                                    <a:headEnd/>
                                    <a:tailEnd type="arrow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07" name="Elbow Connector 295"/>
                                <wps:cNvCnPr>
                                  <a:cxnSpLocks noChangeShapeType="1"/>
                                </wps:cNvCnPr>
                                <wps:spPr bwMode="auto">
                                  <a:xfrm rot="10800000" flipV="1">
                                    <a:off x="6572" y="27241"/>
                                    <a:ext cx="13716" cy="7144"/>
                                  </a:xfrm>
                                  <a:prstGeom prst="bentConnector3">
                                    <a:avLst>
                                      <a:gd name="adj1" fmla="val 100000"/>
                                    </a:avLst>
                                  </a:prstGeom>
                                  <a:noFill/>
                                  <a:ln w="9525">
                                    <a:solidFill>
                                      <a:srgbClr val="4579B8"/>
                                    </a:solidFill>
                                    <a:miter lim="800000"/>
                                    <a:headEnd/>
                                    <a:tailEnd type="arrow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08" name="Text Box 4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433" y="24765"/>
                                    <a:ext cx="11811" cy="45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3336" w:rsidRDefault="00483336" w:rsidP="00483336">
                                      <w:pPr>
                                        <w:jc w:val="center"/>
                                      </w:pPr>
                                      <w:r>
                                        <w:t>Review 10% for homogeneity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09" name="Straight Arrow Connector 30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1718" y="27241"/>
                                    <a:ext cx="7715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4579B8"/>
                                    </a:solidFill>
                                    <a:round/>
                                    <a:headEnd type="arrow" w="med" len="med"/>
                                    <a:tailEnd type="arrow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10" name="Text Box 4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1240" y="42195"/>
                                    <a:ext cx="9430" cy="45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3336" w:rsidRDefault="00483336" w:rsidP="00483336">
                                      <w:pPr>
                                        <w:jc w:val="center"/>
                                      </w:pPr>
                                      <w:r>
                                        <w:t>SCREENING (full text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11" name="Text Box 11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238" y="41910"/>
                                    <a:ext cx="7239" cy="266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3336" w:rsidRDefault="00483336" w:rsidP="00483336">
                                      <w:r>
                                        <w:t>EXCLUD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12" name="AutoShape 11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572" y="38957"/>
                                    <a:ext cx="0" cy="2953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4579B8"/>
                                    </a:solidFill>
                                    <a:round/>
                                    <a:headEnd/>
                                    <a:tailEnd type="arrow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13" name="Straight Arrow Connector 31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26003" y="38195"/>
                                    <a:ext cx="0" cy="400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4579B8"/>
                                    </a:solidFill>
                                    <a:round/>
                                    <a:headEnd/>
                                    <a:tailEnd type="arrow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1014" name="Text Box 11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2383" y="66389"/>
                                  <a:ext cx="7620" cy="314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3336" w:rsidRPr="00711D3F" w:rsidRDefault="00483336" w:rsidP="00483336">
                                    <w:pPr>
                                      <w:rPr>
                                        <w:b/>
                                        <w:sz w:val="24"/>
                                      </w:rPr>
                                    </w:pPr>
                                    <w:r w:rsidRPr="00711D3F">
                                      <w:rPr>
                                        <w:b/>
                                        <w:sz w:val="24"/>
                                      </w:rPr>
                                      <w:t>INCLUD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15" name="Text Box 1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7147" y="65436"/>
                                  <a:ext cx="13716" cy="45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3336" w:rsidRDefault="00483336" w:rsidP="00483336">
                                    <w:pPr>
                                      <w:jc w:val="center"/>
                                    </w:pPr>
                                    <w:r>
                                      <w:t>Discussion until consensus achiev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16" name="Text Box 1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0386" y="74676"/>
                                  <a:ext cx="7239" cy="266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3336" w:rsidRDefault="00483336" w:rsidP="00483336">
                                    <w:r>
                                      <w:t>EXCLUD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17" name="Straight Arrow Connector 32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25908" y="59626"/>
                                  <a:ext cx="95" cy="676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4579B8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18" name="Straight Arrow Connector 32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3910" y="59626"/>
                                  <a:ext cx="0" cy="58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4579B8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19" name="Straight Arrow Connector 32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3910" y="70008"/>
                                  <a:ext cx="0" cy="466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4579B8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1020" name="Straight Arrow Connector 325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30003" y="67722"/>
                                <a:ext cx="714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579B8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021" name="Straight Arrow Connector 3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70" y="44577"/>
                              <a:ext cx="8668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4579B8"/>
                              </a:solidFill>
                              <a:round/>
                              <a:headEnd type="arrow" w="med" len="med"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8" o:spid="_x0000_s1027" style="position:absolute;margin-left:-6.7pt;margin-top:.05pt;width:403.5pt;height:609pt;z-index:251659264" coordsize="51244,773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">
                <v:shape id="Text Box 3" o:spid="_x0000_s1028" type="#_x0000_t202" style="position:absolute;left:39338;top:42195;width:1181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">
                  <v:textbox>
                    <w:txbxContent>
                      <w:p w:rsidR="00483336" w:rsidRDefault="00483336" w:rsidP="00483336">
                        <w:pPr>
                          <w:jc w:val="center"/>
                        </w:pPr>
                        <w:r>
                          <w:t>Review 25% for homogeneity</w:t>
                        </w:r>
                      </w:p>
                    </w:txbxContent>
                  </v:textbox>
                </v:shape>
                <v:group id="Group 331" o:spid="_x0000_s1029" style="position:absolute;width:51244;height:77343" coordsize="51244,77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">
                  <v:group id="Group 328" o:spid="_x0000_s1030" style="position:absolute;width:51244;height:77343" coordsize="51244,77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8s8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2kMzzPhCMjFAwAA//8DAFBLAQItABQABgAIAAAAIQDb4fbL7gAAAIUBAAATAAAAAAAAAAAA&#10;AAAAAAAAAABbQ29udGVudF9UeXBlc10ueG1sUEsBAi0AFAAGAAgAAAAhAFr0LFu/AAAAFQEAAAsA&#10;AAAAAAAAAAAAAAAAHwEAAF9yZWxzLy5yZWxzUEsBAi0AFAAGAAgAAAAhABenyzzEAAAA3AAAAA8A&#10;AAAAAAAAAAAAAAAABwIAAGRycy9kb3ducmV2LnhtbFBLBQYAAAAAAwADALcAAAD4AgAAAAA=&#10;">
                    <v:group id="Group 327" o:spid="_x0000_s1031" style="position:absolute;width:51244;height:77343" coordsize="51244,77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VVL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">
                      <v:line id="Straight Connector 304" o:spid="_x0000_s1032" style="position:absolute;visibility:visible;mso-wrap-style:square" from="7810,50387" to="43910,50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" strokecolor="#4579b8"/>
                      <v:shape id="Text Box 8" o:spid="_x0000_s1033" type="#_x0000_t202" style="position:absolute;left:2952;top:55054;width:10192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">
                        <v:textbox>
                          <w:txbxContent>
                            <w:p w:rsidR="00483336" w:rsidRDefault="00483336" w:rsidP="00483336">
                              <w:pPr>
                                <w:jc w:val="center"/>
                              </w:pPr>
                              <w:r>
                                <w:t>Rejected by 2 reviewers</w:t>
                              </w:r>
                            </w:p>
                          </w:txbxContent>
                        </v:textbox>
                      </v:shape>
                      <v:shape id="Text Box 9" o:spid="_x0000_s1034" type="#_x0000_t202" style="position:absolute;left:21145;top:55054;width:1000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">
                        <v:textbox>
                          <w:txbxContent>
                            <w:p w:rsidR="00483336" w:rsidRDefault="00483336" w:rsidP="00483336">
                              <w:pPr>
                                <w:jc w:val="center"/>
                              </w:pPr>
                              <w:r>
                                <w:t>Accepted by 2 reviewers</w:t>
                              </w:r>
                            </w:p>
                          </w:txbxContent>
                        </v:textbox>
                      </v:shape>
                      <v:shape id="Text Box 92" o:spid="_x0000_s1035" type="#_x0000_t202" style="position:absolute;left:38957;top:55054;width:1000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">
                        <v:textbox>
                          <w:txbxContent>
                            <w:p w:rsidR="00483336" w:rsidRDefault="00483336" w:rsidP="00483336">
                              <w:pPr>
                                <w:jc w:val="center"/>
                              </w:pPr>
                              <w:r>
                                <w:t>Accepted by 1 of 2 reviewers</w:t>
                              </w:r>
                            </w:p>
                          </w:txbxContent>
                        </v:textbox>
                      </v:shape>
                      <v:shape id="Text Box 93" o:spid="_x0000_s1036" type="#_x0000_t202" style="position:absolute;left:4191;top:62769;width:723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">
                        <v:textbox>
                          <w:txbxContent>
                            <w:p w:rsidR="00483336" w:rsidRDefault="00483336" w:rsidP="00483336">
                              <w:r>
                                <w:t>EXCLUDE</w:t>
                              </w:r>
                            </w:p>
                          </w:txbxContent>
                        </v:textbox>
                      </v:shape>
                      <v:shape id="Straight Arrow Connector 312" o:spid="_x0000_s1037" type="#_x0000_t32" style="position:absolute;left:7810;top:50387;width:0;height:4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" strokecolor="#4579b8">
                        <v:stroke endarrow="open"/>
                      </v:shape>
                      <v:line id="Straight Connector 313" o:spid="_x0000_s1038" style="position:absolute;visibility:visible;mso-wrap-style:square" from="26003,46767" to="26003,50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" strokecolor="#4579b8"/>
                      <v:shape id="Straight Arrow Connector 314" o:spid="_x0000_s1039" type="#_x0000_t32" style="position:absolute;left:26003;top:50387;width:0;height:4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" strokecolor="#4579b8">
                        <v:stroke endarrow="open"/>
                      </v:shape>
                      <v:shape id="AutoShape 75" o:spid="_x0000_s1040" type="#_x0000_t32" style="position:absolute;left:43910;top:50387;width:0;height:4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" strokecolor="#4579b8">
                        <v:stroke endarrow="open"/>
                      </v:shape>
                      <v:shape id="AutoShape 76" o:spid="_x0000_s1041" type="#_x0000_t32" style="position:absolute;left:7810;top:59626;width:0;height:3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" strokecolor="#4579b8">
                        <v:stroke endarrow="open"/>
                      </v:shape>
                      <v:group id="Group 326" o:spid="_x0000_s1042" style="position:absolute;width:51244;height:46767" coordsize="51244,46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">
                        <v:group id="_x0000_s1043" style="position:absolute;width:51244;height:20859" coordsize="51244,208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">
                          <v:group id="Group 25" o:spid="_x0000_s1044" style="position:absolute;width:51244;height:12573" coordsize="51244,12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clSxAAAANw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rG0QT+zoQjIBdvAAAA//8DAFBLAQItABQABgAIAAAAIQDb4fbL7gAAAIUBAAATAAAAAAAAAAAA&#10;AAAAAAAAAABbQ29udGVudF9UeXBlc10ueG1sUEsBAi0AFAAGAAgAAAAhAFr0LFu/AAAAFQEAAAsA&#10;AAAAAAAAAAAAAAAAHwEAAF9yZWxzLy5yZWxzUEsBAi0AFAAGAAgAAAAhAAalyVLEAAAA3AAAAA8A&#10;AAAAAAAAAAAAAAAABwIAAGRycy9kb3ducmV2LnhtbFBLBQYAAAAAAwADALcAAAD4AgAAAAA=&#10;">
                            <v:group id="Group 21" o:spid="_x0000_s1045" style="position:absolute;left:3333;top:2667;width:44482;height:4000" coordsize="44481,4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WzJxQAAANw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">
                              <v:line id="Straight Connector 14" o:spid="_x0000_s1046" style="position:absolute;visibility:visible;mso-wrap-style:square" from="0,0" to="0,4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" strokecolor="#4579b8"/>
                              <v:line id="Straight Connector 15" o:spid="_x0000_s1047" style="position:absolute;visibility:visible;mso-wrap-style:square" from="11144,0" to="11144,4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" strokecolor="white"/>
                              <v:line id="Straight Connector 16" o:spid="_x0000_s1048" style="position:absolute;visibility:visible;mso-wrap-style:square" from="22574,0" to="22574,4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" strokecolor="#4579b8"/>
                              <v:line id="Straight Connector 17" o:spid="_x0000_s1049" style="position:absolute;visibility:visible;mso-wrap-style:square" from="33337,0" to="33337,4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" strokecolor="white"/>
                              <v:line id="Straight Connector 19" o:spid="_x0000_s1050" style="position:absolute;visibility:visible;mso-wrap-style:square" from="44481,0" to="44481,4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" strokecolor="#4579b8"/>
                            </v:group>
                            <v:group id="Group 24" o:spid="_x0000_s1051" style="position:absolute;width:51244;height:12573" coordsize="51244,12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">
                              <v:shape id="Text Box 27" o:spid="_x0000_s1052" type="#_x0000_t202" style="position:absolute;width:704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">
                                <v:textbox>
                                  <w:txbxContent>
                                    <w:p w:rsidR="00483336" w:rsidRDefault="00483336" w:rsidP="00483336">
                                      <w:r>
                                        <w:t>Medline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8" o:spid="_x0000_s1053" type="#_x0000_t202" style="position:absolute;left:10858;width:704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" strokecolor="white">
                                <v:textbox>
                                  <w:txbxContent>
                                    <w:p w:rsidR="00483336" w:rsidRDefault="00483336" w:rsidP="00483336"/>
                                  </w:txbxContent>
                                </v:textbox>
                              </v:shape>
                              <v:shape id="Text Box 29" o:spid="_x0000_s1054" type="#_x0000_t202" style="position:absolute;left:22383;width:704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">
                                <v:textbox>
                                  <w:txbxContent>
                                    <w:p w:rsidR="00483336" w:rsidRDefault="00483336" w:rsidP="00483336">
                                      <w:r>
                                        <w:t>PsycINF0OCINAHL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30" o:spid="_x0000_s1055" type="#_x0000_t202" style="position:absolute;left:33051;width:704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" strokecolor="white">
                                <v:textbox>
                                  <w:txbxContent>
                                    <w:p w:rsidR="00483336" w:rsidRDefault="00483336" w:rsidP="00483336"/>
                                  </w:txbxContent>
                                </v:textbox>
                              </v:shape>
                              <v:shape id="Text Box 31" o:spid="_x0000_s1056" type="#_x0000_t202" style="position:absolute;left:44196;width:704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">
                                <v:textbox>
                                  <w:txbxContent>
                                    <w:p w:rsidR="00483336" w:rsidRDefault="00483336" w:rsidP="00483336">
                                      <w:r>
                                        <w:t>EMBASE</w:t>
                                      </w:r>
                                    </w:p>
                                  </w:txbxContent>
                                </v:textbox>
                              </v:shape>
                              <v:group id="Group 23" o:spid="_x0000_s1057" style="position:absolute;left:3333;top:6667;width:44482;height:5906" coordsize="44481,5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">
                                <v:shape id="Text Box 33" o:spid="_x0000_s1058" type="#_x0000_t202" style="position:absolute;left:16859;top:3238;width:1162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">
                                  <v:textbox>
                                    <w:txbxContent>
                                      <w:p w:rsidR="00483336" w:rsidRDefault="00483336" w:rsidP="00483336">
                                        <w:r>
                                          <w:t>Create database</w:t>
                                        </w:r>
                                      </w:p>
                                    </w:txbxContent>
                                  </v:textbox>
                                </v:shape>
                                <v:group id="Group 22" o:spid="_x0000_s1059" style="position:absolute;width:44481;height:3238" coordsize="44481,3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">
                                  <v:line id="Straight Connector 13" o:spid="_x0000_s1060" style="position:absolute;visibility:visible;mso-wrap-style:square" from="0,0" to="44481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" strokecolor="#4579b8"/>
                                  <v:shape id="Straight Arrow Connector 20" o:spid="_x0000_s1061" type="#_x0000_t32" style="position:absolute;left:22574;width:0;height:32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" strokecolor="#4579b8">
                                    <v:stroke endarrow="open"/>
                                  </v:shape>
                                </v:group>
                              </v:group>
                            </v:group>
                          </v:group>
                          <v:shape id="Text Box 37" o:spid="_x0000_s1062" type="#_x0000_t202" style="position:absolute;left:3333;top:13906;width:12954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">
                            <v:textbox>
                              <w:txbxContent>
                                <w:p w:rsidR="00483336" w:rsidRDefault="00483336" w:rsidP="00483336">
                                  <w:r>
                                    <w:t>Identify duplicates</w:t>
                                  </w:r>
                                </w:p>
                              </w:txbxContent>
                            </v:textbox>
                          </v:shape>
                          <v:shape id="Text Box 38" o:spid="_x0000_s1063" type="#_x0000_t202" style="position:absolute;left:20574;top:18002;width:11239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">
                            <v:textbox>
                              <w:txbxContent>
                                <w:p w:rsidR="00483336" w:rsidRDefault="00483336" w:rsidP="00483336">
                                  <w:r>
                                    <w:t>Original articles</w:t>
                                  </w:r>
                                </w:p>
                              </w:txbxContent>
                            </v:textbox>
                          </v:shape>
                          <v:shape id="Straight Arrow Connector 30" o:spid="_x0000_s1064" type="#_x0000_t32" style="position:absolute;left:25908;top:12573;width:0;height:5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" strokecolor="#4579b8">
                            <v:stroke endarrow="open"/>
                          </v:shape>
                          <v:shape id="Straight Arrow Connector 31" o:spid="_x0000_s1065" type="#_x0000_t32" style="position:absolute;left:16287;top:15240;width:962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" strokecolor="#4579b8">
                            <v:stroke endarrow="open"/>
                          </v:shape>
                        </v:group>
                        <v:shape id="Text Box 101" o:spid="_x0000_s1066" type="#_x0000_t202" style="position:absolute;left:20288;top:24669;width:11335;height:4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">
                          <v:textbox>
                            <w:txbxContent>
                              <w:p w:rsidR="00483336" w:rsidRDefault="00483336" w:rsidP="00483336">
                                <w:pPr>
                                  <w:jc w:val="center"/>
                                </w:pPr>
                                <w:r>
                                  <w:t>SCREENING (titles/abstracts)</w:t>
                                </w:r>
                              </w:p>
                            </w:txbxContent>
                          </v:textbox>
                        </v:shape>
                        <v:shape id="Straight Arrow Connector 291" o:spid="_x0000_s1067" type="#_x0000_t32" style="position:absolute;left:25908;top:20859;width:0;height:3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" strokecolor="#4579b8">
                          <v:stroke endarrow="open"/>
                        </v:shape>
                        <v:shape id="Text Box 103" o:spid="_x0000_s1068" type="#_x0000_t202" style="position:absolute;left:1524;top:34385;width:1019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">
                          <v:textbox>
                            <w:txbxContent>
                              <w:p w:rsidR="00483336" w:rsidRDefault="00483336" w:rsidP="00483336">
                                <w:pPr>
                                  <w:jc w:val="center"/>
                                </w:pPr>
                                <w:r>
                                  <w:t>Rejected by 2 reviewers</w:t>
                                </w:r>
                              </w:p>
                            </w:txbxContent>
                          </v:textbox>
                        </v:shape>
                        <v:shape id="Text Box 44" o:spid="_x0000_s1069" type="#_x0000_t202" style="position:absolute;left:20193;top:33623;width:1181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">
                          <v:textbox>
                            <w:txbxContent>
                              <w:p w:rsidR="00483336" w:rsidRDefault="00483336" w:rsidP="00483336">
                                <w:pPr>
                                  <w:jc w:val="center"/>
                                </w:pPr>
                                <w:r>
                                  <w:t>Accepted by at least 1 reviewer</w:t>
                                </w:r>
                              </w:p>
                            </w:txbxContent>
                          </v:textbox>
                        </v:shape>
                        <v:shape id="Straight Arrow Connector 294" o:spid="_x0000_s1070" type="#_x0000_t32" style="position:absolute;left:25908;top:29337;width:0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" strokecolor="#4579b8">
                          <v:stroke endarrow="open"/>
                        </v:shape>
                        <v:shapetype id="_x0000_t34" coordsize="21600,21600" o:spt="34" o:oned="t" adj="10800" path="m,l@0,0@0,21600,21600,21600e" filled="f">
                          <v:stroke joinstyle="miter"/>
                          <v:formulas>
                            <v:f eqn="val #0"/>
                          </v:formulas>
                          <v:path arrowok="t" fillok="f" o:connecttype="none"/>
                          <v:handles>
                            <v:h position="#0,center"/>
                          </v:handles>
                          <o:lock v:ext="edit" shapetype="t"/>
                        </v:shapetype>
                        <v:shape id="Elbow Connector 295" o:spid="_x0000_s1071" type="#_x0000_t34" style="position:absolute;left:6572;top:27241;width:13716;height:7144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" adj="21600" strokecolor="#4579b8">
                          <v:stroke endarrow="open"/>
                        </v:shape>
                        <v:shape id="Text Box 47" o:spid="_x0000_s1072" type="#_x0000_t202" style="position:absolute;left:39433;top:24765;width:1181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">
                          <v:textbox>
                            <w:txbxContent>
                              <w:p w:rsidR="00483336" w:rsidRDefault="00483336" w:rsidP="00483336">
                                <w:pPr>
                                  <w:jc w:val="center"/>
                                </w:pPr>
                                <w:r>
                                  <w:t>Review 10% for homogeneity</w:t>
                                </w:r>
                              </w:p>
                            </w:txbxContent>
                          </v:textbox>
                        </v:shape>
                        <v:shape id="Straight Arrow Connector 301" o:spid="_x0000_s1073" type="#_x0000_t32" style="position:absolute;left:31718;top:27241;width:77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" strokecolor="#4579b8">
                          <v:stroke startarrow="open" endarrow="open"/>
                        </v:shape>
                        <v:shape id="Text Box 49" o:spid="_x0000_s1074" type="#_x0000_t202" style="position:absolute;left:21240;top:42195;width:9430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">
                          <v:textbox>
                            <w:txbxContent>
                              <w:p w:rsidR="00483336" w:rsidRDefault="00483336" w:rsidP="00483336">
                                <w:pPr>
                                  <w:jc w:val="center"/>
                                </w:pPr>
                                <w:r>
                                  <w:t>SCREENING (full text)</w:t>
                                </w:r>
                              </w:p>
                            </w:txbxContent>
                          </v:textbox>
                        </v:shape>
                        <v:shape id="Text Box 110" o:spid="_x0000_s1075" type="#_x0000_t202" style="position:absolute;left:3238;top:41910;width:723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">
                          <v:textbox>
                            <w:txbxContent>
                              <w:p w:rsidR="00483336" w:rsidRDefault="00483336" w:rsidP="00483336">
                                <w:r>
                                  <w:t>EXCLUDE</w:t>
                                </w:r>
                              </w:p>
                            </w:txbxContent>
                          </v:textbox>
                        </v:shape>
                        <v:shape id="AutoShape 111" o:spid="_x0000_s1076" type="#_x0000_t32" style="position:absolute;left:6572;top:38957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" strokecolor="#4579b8">
                          <v:stroke endarrow="open"/>
                        </v:shape>
                        <v:shape id="Straight Arrow Connector 318" o:spid="_x0000_s1077" type="#_x0000_t32" style="position:absolute;left:26003;top:38195;width:0;height:4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" strokecolor="#4579b8">
                          <v:stroke endarrow="open"/>
                        </v:shape>
                      </v:group>
                      <v:shape id="Text Box 113" o:spid="_x0000_s1078" type="#_x0000_t202" style="position:absolute;left:22383;top:66389;width:7620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">
                        <v:textbox>
                          <w:txbxContent>
                            <w:p w:rsidR="00483336" w:rsidRPr="00711D3F" w:rsidRDefault="00483336" w:rsidP="00483336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 w:rsidRPr="00711D3F">
                                <w:rPr>
                                  <w:b/>
                                  <w:sz w:val="24"/>
                                </w:rPr>
                                <w:t>INCLUDE</w:t>
                              </w:r>
                            </w:p>
                          </w:txbxContent>
                        </v:textbox>
                      </v:shape>
                      <v:shape id="Text Box 114" o:spid="_x0000_s1079" type="#_x0000_t202" style="position:absolute;left:37147;top:65436;width:13716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">
                        <v:textbox>
                          <w:txbxContent>
                            <w:p w:rsidR="00483336" w:rsidRDefault="00483336" w:rsidP="00483336">
                              <w:pPr>
                                <w:jc w:val="center"/>
                              </w:pPr>
                              <w:r>
                                <w:t>Discussion until consensus achieved</w:t>
                              </w:r>
                            </w:p>
                          </w:txbxContent>
                        </v:textbox>
                      </v:shape>
                      <v:shape id="Text Box 115" o:spid="_x0000_s1080" type="#_x0000_t202" style="position:absolute;left:40386;top:74676;width:723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">
                        <v:textbox>
                          <w:txbxContent>
                            <w:p w:rsidR="00483336" w:rsidRDefault="00483336" w:rsidP="00483336">
                              <w:r>
                                <w:t>EXCLUDE</w:t>
                              </w:r>
                            </w:p>
                          </w:txbxContent>
                        </v:textbox>
                      </v:shape>
                      <v:shape id="Straight Arrow Connector 322" o:spid="_x0000_s1081" type="#_x0000_t32" style="position:absolute;left:25908;top:59626;width:95;height:67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" strokecolor="#4579b8">
                        <v:stroke endarrow="open"/>
                      </v:shape>
                      <v:shape id="Straight Arrow Connector 323" o:spid="_x0000_s1082" type="#_x0000_t32" style="position:absolute;left:43910;top:59626;width:0;height:5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" strokecolor="#4579b8">
                        <v:stroke endarrow="open"/>
                      </v:shape>
                      <v:shape id="Straight Arrow Connector 324" o:spid="_x0000_s1083" type="#_x0000_t32" style="position:absolute;left:43910;top:70008;width:0;height:46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" strokecolor="#4579b8">
                        <v:stroke endarrow="open"/>
                      </v:shape>
                    </v:group>
                    <v:shape id="Straight Arrow Connector 325" o:spid="_x0000_s1084" type="#_x0000_t32" style="position:absolute;left:30003;top:67722;width:714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" strokecolor="#4579b8">
                      <v:stroke endarrow="open"/>
                    </v:shape>
                  </v:group>
                  <v:shape id="Straight Arrow Connector 330" o:spid="_x0000_s1085" type="#_x0000_t32" style="position:absolute;left:30670;top:44577;width:86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" strokecolor="#4579b8">
                    <v:stroke startarrow="open" endarrow="open"/>
                  </v:shape>
                </v:group>
              </v:group>
            </w:pict>
          </mc:Fallback>
        </mc:AlternateContent>
      </w:r>
    </w:p>
    <w:p w:rsidR="00483336" w:rsidRPr="002871D2" w:rsidRDefault="00483336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</w:p>
    <w:p w:rsidR="00483336" w:rsidRPr="002871D2" w:rsidRDefault="00483336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</w:p>
    <w:p w:rsidR="00483336" w:rsidRPr="002871D2" w:rsidRDefault="00483336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</w:p>
    <w:p w:rsidR="00483336" w:rsidRPr="002871D2" w:rsidRDefault="00483336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</w:p>
    <w:p w:rsidR="00483336" w:rsidRPr="002871D2" w:rsidRDefault="00483336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</w:p>
    <w:p w:rsidR="00483336" w:rsidRPr="002871D2" w:rsidRDefault="00483336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</w:p>
    <w:p w:rsidR="00483336" w:rsidRPr="002871D2" w:rsidRDefault="00483336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</w:p>
    <w:p w:rsidR="00483336" w:rsidRPr="002871D2" w:rsidRDefault="00483336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</w:p>
    <w:p w:rsidR="00483336" w:rsidRPr="002871D2" w:rsidRDefault="00483336" w:rsidP="00483336">
      <w:pPr>
        <w:pStyle w:val="Default"/>
        <w:spacing w:line="480" w:lineRule="auto"/>
        <w:rPr>
          <w:rFonts w:ascii="Verdana" w:hAnsi="Verdana"/>
          <w:b/>
          <w:color w:val="auto"/>
          <w:sz w:val="20"/>
          <w:szCs w:val="20"/>
        </w:rPr>
      </w:pPr>
    </w:p>
    <w:p w:rsidR="00483336" w:rsidRPr="002871D2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Pr="002871D2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Pr="002871D2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Pr="002871D2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Pr="002871D2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p w:rsidR="00483336" w:rsidRDefault="00483336" w:rsidP="00483336">
      <w:pPr>
        <w:spacing w:line="480" w:lineRule="auto"/>
        <w:rPr>
          <w:rFonts w:ascii="Verdana" w:hAnsi="Verdana"/>
          <w:sz w:val="20"/>
          <w:szCs w:val="20"/>
        </w:rPr>
      </w:pPr>
    </w:p>
    <w:sectPr w:rsidR="00483336" w:rsidSect="006E13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138A" w:rsidRDefault="006E138A" w:rsidP="006E138A">
      <w:pPr>
        <w:spacing w:after="0" w:line="240" w:lineRule="auto"/>
      </w:pPr>
      <w:r>
        <w:separator/>
      </w:r>
    </w:p>
  </w:endnote>
  <w:endnote w:type="continuationSeparator" w:id="0">
    <w:p w:rsidR="006E138A" w:rsidRDefault="006E138A" w:rsidP="006E1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5C11" w:rsidRDefault="00E85C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5C11" w:rsidRDefault="00E85C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5C11" w:rsidRDefault="00E85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138A" w:rsidRDefault="006E138A" w:rsidP="006E138A">
      <w:pPr>
        <w:spacing w:after="0" w:line="240" w:lineRule="auto"/>
      </w:pPr>
      <w:r>
        <w:separator/>
      </w:r>
    </w:p>
  </w:footnote>
  <w:footnote w:type="continuationSeparator" w:id="0">
    <w:p w:rsidR="006E138A" w:rsidRDefault="006E138A" w:rsidP="006E13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5C11" w:rsidRDefault="00E85C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44BD" w:rsidRPr="00E85C11" w:rsidRDefault="00E85C11">
    <w:pPr>
      <w:pStyle w:val="Header"/>
      <w:rPr>
        <w:rFonts w:cstheme="minorHAnsi"/>
        <w:sz w:val="24"/>
        <w:szCs w:val="24"/>
      </w:rPr>
    </w:pPr>
    <w:r w:rsidRPr="00E85C11">
      <w:rPr>
        <w:rFonts w:cstheme="minorHAnsi"/>
        <w:sz w:val="24"/>
        <w:szCs w:val="24"/>
      </w:rPr>
      <w:t xml:space="preserve">Kayonda Hubert Ngamaba, Maria </w:t>
    </w:r>
    <w:proofErr w:type="spellStart"/>
    <w:r w:rsidRPr="00E85C11">
      <w:rPr>
        <w:rFonts w:cstheme="minorHAnsi"/>
        <w:sz w:val="24"/>
        <w:szCs w:val="24"/>
      </w:rPr>
      <w:t>Panagioti</w:t>
    </w:r>
    <w:proofErr w:type="spellEnd"/>
    <w:r w:rsidRPr="00E85C11">
      <w:rPr>
        <w:rFonts w:cstheme="minorHAnsi"/>
        <w:sz w:val="24"/>
        <w:szCs w:val="24"/>
      </w:rPr>
      <w:t xml:space="preserve">, Chris J. Armitage: </w:t>
    </w:r>
    <w:r w:rsidR="005444BD" w:rsidRPr="00E85C11">
      <w:rPr>
        <w:rFonts w:cstheme="minorHAnsi"/>
        <w:sz w:val="24"/>
        <w:szCs w:val="24"/>
      </w:rPr>
      <w:t>Income inequality and SWB: systematic review and meta-analysis</w:t>
    </w:r>
  </w:p>
  <w:p w:rsidR="003F32FA" w:rsidRDefault="005D09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5C11" w:rsidRDefault="00E85C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336"/>
    <w:rsid w:val="00356C01"/>
    <w:rsid w:val="00483336"/>
    <w:rsid w:val="005444BD"/>
    <w:rsid w:val="005D09D6"/>
    <w:rsid w:val="006E138A"/>
    <w:rsid w:val="0084017D"/>
    <w:rsid w:val="009A7749"/>
    <w:rsid w:val="009B74C2"/>
    <w:rsid w:val="00E8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DF3EE"/>
  <w15:docId w15:val="{6B005501-C227-4BA8-AA90-66DE1D7F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33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3336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83336"/>
  </w:style>
  <w:style w:type="paragraph" w:customStyle="1" w:styleId="Default">
    <w:name w:val="Default"/>
    <w:rsid w:val="0048333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44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4BD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4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4BD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onda Ngamaba</dc:creator>
  <cp:lastModifiedBy>kayonda hubert ngamaba</cp:lastModifiedBy>
  <cp:revision>2</cp:revision>
  <dcterms:created xsi:type="dcterms:W3CDTF">2017-10-07T10:49:00Z</dcterms:created>
  <dcterms:modified xsi:type="dcterms:W3CDTF">2017-10-07T10:49:00Z</dcterms:modified>
</cp:coreProperties>
</file>